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30E5CE48" w:rsidR="00994A3D" w:rsidRPr="00B72D22" w:rsidRDefault="00994A3D" w:rsidP="00B72D22">
      <w:pPr>
        <w:pStyle w:val="2"/>
        <w:rPr>
          <w:rFonts w:hint="eastAsia"/>
        </w:rPr>
      </w:pPr>
      <w:r w:rsidRPr="0001436A">
        <w:t>Supplementary</w:t>
      </w:r>
      <w:r w:rsidRPr="001549D3">
        <w:t xml:space="preserve"> Figures</w:t>
      </w:r>
    </w:p>
    <w:p w14:paraId="11EC8DA1" w14:textId="6AEE006B" w:rsidR="00994A3D" w:rsidRPr="001549D3" w:rsidRDefault="00B72D2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6F5B11C" wp14:editId="59DF69E3">
            <wp:extent cx="6066155" cy="2712720"/>
            <wp:effectExtent l="0" t="0" r="0" b="0"/>
            <wp:docPr id="14938584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15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ABB27" w14:textId="4A945309" w:rsidR="00B72D22" w:rsidRDefault="00994A3D" w:rsidP="00B72D22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72D22" w:rsidRPr="00B72D22">
        <w:rPr>
          <w:rFonts w:cs="Times New Roman"/>
          <w:szCs w:val="24"/>
        </w:rPr>
        <w:t>Protein sequence alignment of Vip3Aa11, Vip3Aa19, Vip3Aa20 and their structures. The protein sequences used are as follows: Vip3Aa11 (GenBank accession number AAR36859), Vip3Aa19 (DQ539887), and Vip3Aa20 (DQ539888). Domains are highlighted in colored boxes.</w:t>
      </w:r>
    </w:p>
    <w:p w14:paraId="5A21BE93" w14:textId="0938277F" w:rsidR="00B72D22" w:rsidRDefault="00B72D22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5532FCC3" w14:textId="0277B978" w:rsidR="00B72D22" w:rsidRPr="00B72D22" w:rsidRDefault="00B72D22" w:rsidP="00B72D22">
      <w:pPr>
        <w:pStyle w:val="2"/>
        <w:numPr>
          <w:ilvl w:val="1"/>
          <w:numId w:val="14"/>
        </w:numPr>
        <w:rPr>
          <w:rFonts w:hint="eastAsia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58F1AED1" w14:textId="7F209F0D" w:rsidR="00DE23E8" w:rsidRPr="00B72D22" w:rsidRDefault="00B72D22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r w:rsidRPr="00B72D22">
        <w:rPr>
          <w:rFonts w:cs="Times New Roman"/>
          <w:b/>
          <w:szCs w:val="24"/>
        </w:rPr>
        <w:t xml:space="preserve">Table 1. </w:t>
      </w:r>
      <w:r w:rsidRPr="00B72D22">
        <w:rPr>
          <w:rFonts w:cs="Times New Roman"/>
          <w:bCs/>
          <w:szCs w:val="24"/>
        </w:rPr>
        <w:t>Primers used in this study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843"/>
        <w:gridCol w:w="4394"/>
        <w:gridCol w:w="3544"/>
      </w:tblGrid>
      <w:tr w:rsidR="00B72D22" w:rsidRPr="00B72D22" w14:paraId="14EA292D" w14:textId="77777777" w:rsidTr="00B72D22">
        <w:trPr>
          <w:trHeight w:val="264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949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imer name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1CF9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quenc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4A3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urpose</w:t>
            </w:r>
          </w:p>
        </w:tc>
      </w:tr>
      <w:tr w:rsidR="00B72D22" w:rsidRPr="00B72D22" w14:paraId="45A16EC8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6D3A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p3Aa11-m1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EA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AATCACTCCCGCCTAC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52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CR primers for detec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gene</w:t>
            </w:r>
          </w:p>
        </w:tc>
      </w:tr>
      <w:tr w:rsidR="00B72D22" w:rsidRPr="00B72D22" w14:paraId="0DCE718D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CFB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p3Aa11-m1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756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GATTGGGGTCAGGAAGGTC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711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451FA971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ACE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p4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ED9A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GTCGTGGGGATTGAAG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DB7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CR primers for detec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cp4-epsps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gene</w:t>
            </w:r>
          </w:p>
        </w:tc>
      </w:tr>
      <w:tr w:rsidR="00B72D22" w:rsidRPr="00B72D22" w14:paraId="3664C92A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30E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p4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05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GGTTCATCAGCACGTTGAG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A748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65545208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89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p3Aa11-m2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555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GTGTTCCCCAACGAGT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C9B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CR primers for detec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gene</w:t>
            </w:r>
          </w:p>
        </w:tc>
      </w:tr>
      <w:tr w:rsidR="00B72D22" w:rsidRPr="00B72D22" w14:paraId="4B3B95BC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E8BA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p3Aa11-m2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100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GCTTCAGGATGCCCC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71C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2F3C5F6F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35F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ar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61C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GACGCACAATCCCACTATCCT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04B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CR primers for detec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bar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gene</w:t>
            </w:r>
          </w:p>
        </w:tc>
      </w:tr>
      <w:tr w:rsidR="00B72D22" w:rsidRPr="00B72D22" w14:paraId="5B02EF0D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EA5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ar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A3E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AGCGACCACGCTCTTGAAGC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E93E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2B5EE9A3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A58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p3Aa11-m1-F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1EA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CAACACCAAGCT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3C3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full-length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gene</w:t>
            </w:r>
          </w:p>
        </w:tc>
      </w:tr>
      <w:tr w:rsidR="00B72D22" w:rsidRPr="00B72D22" w14:paraId="3DB37DE2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0C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p3Aa11-m1-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55D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AATGCTAACGTCGTAAAA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4A9D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135859BB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217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p3Aa11-m2-F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E5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TAAGAATAACACAAAGCTGTCT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C5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full-length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gene</w:t>
            </w:r>
          </w:p>
        </w:tc>
      </w:tr>
      <w:tr w:rsidR="00B72D22" w:rsidRPr="00B72D22" w14:paraId="52CFFAA3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E0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p3Aa11-m2-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47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GATGGAC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50D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5A586267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C9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A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19A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CAACAC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FB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A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1B894CF1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F7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A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79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GGTCTTCACGTTTTCCTTG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21D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42212A3B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6B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B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6AD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GCGGCAGCGAGGTCGG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32F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B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7CE40F4F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BB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B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E7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TTAGTCTCCTTGTTGGACA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72C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73CBE9C4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53C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C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39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TGATCGTCCCCCCATCGGG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7A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C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0E0D503C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23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C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AE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AATGCTA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472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6D35C087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AD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A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373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TAAGAATAACACA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83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A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364DF4A7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91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A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0E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GTCTTCACGTTCTCCTTG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1AA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5A838356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7F0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B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6A5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CGGCAGCGAAGTGGG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5EE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B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30C1F1B0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0E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B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053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TTCGTCTCCTTGTTGCTCA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FCDA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707E5642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B3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C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E5E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TCATCGTGCCGCCCTCCGG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D6F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C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4EA54876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95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C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FB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GATGGAC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69C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381A3869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C2EA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A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61F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CAACAC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6F6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D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09B4AB92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42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D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AD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TCCTTGCTCAGTTCCGT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BF7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77314C7A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F2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E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C9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CCTCAAGATTGCTAACG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10A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E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4CAD031D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C98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E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E8FC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GATACGTTGGTAGGCGGGA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DF5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5B0CDA3C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3D7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F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E1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AGTACGTTAACGAAAAGTT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4A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F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107F6B83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126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A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D4C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GGTCTTCACGTTTTCCTTG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DA1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6FF563C8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2FF3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B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8F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GCGGCAGCGAGGTCGG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B3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G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258C3B34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DA9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C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416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AATGCTA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8B38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16CEA873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08B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A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319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TAAGAATAACACA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4BC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D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1D3C8541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C3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D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1C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TCCTTGCTCAGCTCGGT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F8B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517C19A9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81E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E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D80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CCTCAAGATCGCGAACG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87C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E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1E75C9B0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AF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E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5ECA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GATGCGCTGGTACGCCGGG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59E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7D6008F3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257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F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95AE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AGTATGTGAACGAGAAGTT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F31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F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2FBBD69D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457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A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0E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GTCTTCACGTTCTCCTTG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055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63EC1E07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101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B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028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CGGCAGCGAAGTGGG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AE4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G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4275A3CD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E7E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C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DD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GATGGAC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12DC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21DA5922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C30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A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E9A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CAACAC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EDD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H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1608A36E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2E0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H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FE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ATGATGTCCTTGATGCCG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A41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7F7D2D42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8B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I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8C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ACATGATCTTCAAGACCG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982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I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06266E1C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62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C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CFF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AATGCTA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40EBE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2BFBB9F4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EEE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lastRenderedPageBreak/>
              <w:t>m2-A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FBE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TAAGAATAACACA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E1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H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15EBE522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10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H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0A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ATGATGTCCTTGATCCCC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C433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1470A9CA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13C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I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B1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ACATGATCTTCAAGACGG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25D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I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169C0945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2B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C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AEA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GATGGAC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A83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2EBA8D14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53E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A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11AC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CAACACC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DA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J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407466C1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F7B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J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950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ATGTTCATGATGTCCTTGA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1990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707939B0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D1D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K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CE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CTTCAAGACCGACACCGG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868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1-K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744A3C55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69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1-C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0C9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AATGCTA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D6B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76F0D9AE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8A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A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7D2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TAAGAATAACACAAA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3E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J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22796D87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EFD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J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F8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CATGTTCATGATGTCCTTGA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AFD0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44EC53CC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9D2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K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859C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CTTCAAGACGGACACGGG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AFB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rimers for amplification of </w:t>
            </w:r>
            <w:r w:rsidRPr="00B72D22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vip3Aa11-m2-K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egment</w:t>
            </w:r>
          </w:p>
        </w:tc>
      </w:tr>
      <w:tr w:rsidR="00B72D22" w:rsidRPr="00B72D22" w14:paraId="10C68D3F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96EC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C-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9F18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GATGGAC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40D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1078B401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626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2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21C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TAACACAAAG-3'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93A9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imers for amplification of N2, N4, T6, N2N4, N2T6, N4T6 and N2N4T6 mutants, respectively</w:t>
            </w:r>
          </w:p>
        </w:tc>
      </w:tr>
      <w:tr w:rsidR="00B72D22" w:rsidRPr="00B72D22" w14:paraId="3CB72696" w14:textId="77777777" w:rsidTr="00B72D22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506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4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2B5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TAAGAACAACACAAA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A6A9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13447623" w14:textId="77777777" w:rsidTr="00B72D22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BE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6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81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TAAGAATAACACCAA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66F9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16151086" w14:textId="77777777" w:rsidTr="00B72D22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49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2N4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1D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CAACACAAA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997E6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41E13AE3" w14:textId="77777777" w:rsidTr="00B72D22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A07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2T6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19DA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TAACACCAA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07624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71F2DB05" w14:textId="77777777" w:rsidTr="00B72D22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014F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4T6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34A7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TAAGAACAACACCAA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8B55E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178AF826" w14:textId="77777777" w:rsidTr="00B72D22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430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2N4T6-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942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ATGAACAAGAACAACACCAAG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5FA2B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2D22" w:rsidRPr="00B72D22" w14:paraId="669EE046" w14:textId="77777777" w:rsidTr="00B72D22">
        <w:trPr>
          <w:trHeight w:val="264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89F1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2-C-R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CEF9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'-TCACTTGATGGACACGTCGT-3'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6F9ED" w14:textId="77777777" w:rsidR="00B72D22" w:rsidRPr="00B72D22" w:rsidRDefault="00B72D22" w:rsidP="00B72D2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5FBBC842" w14:textId="77777777" w:rsidR="00B72D22" w:rsidRDefault="00B72D22" w:rsidP="00654E8F">
      <w:pPr>
        <w:spacing w:before="240"/>
        <w:rPr>
          <w:lang w:eastAsia="zh-CN"/>
        </w:rPr>
      </w:pPr>
    </w:p>
    <w:p w14:paraId="2FC6489F" w14:textId="075F77A8" w:rsidR="00B72D22" w:rsidRDefault="00B72D22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27C67B4F" w14:textId="2AC7E6B1" w:rsidR="00B72D22" w:rsidRPr="00B72D22" w:rsidRDefault="00B72D22" w:rsidP="00B72D22">
      <w:pPr>
        <w:spacing w:before="240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lastRenderedPageBreak/>
        <w:t xml:space="preserve">Supplementary </w:t>
      </w:r>
      <w:r w:rsidRPr="00B72D22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2</w:t>
      </w:r>
      <w:r w:rsidRPr="00B72D22">
        <w:rPr>
          <w:rFonts w:cs="Times New Roman"/>
          <w:b/>
          <w:szCs w:val="24"/>
        </w:rPr>
        <w:t xml:space="preserve">. </w:t>
      </w:r>
      <w:r w:rsidRPr="00B72D22">
        <w:rPr>
          <w:rFonts w:cs="Times New Roman"/>
          <w:bCs/>
          <w:szCs w:val="24"/>
        </w:rPr>
        <w:t>The mortality rates of FAW larvae after 5 days of feeding on the leaves of transgenic maize plants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814"/>
        <w:gridCol w:w="3616"/>
        <w:gridCol w:w="3501"/>
      </w:tblGrid>
      <w:tr w:rsidR="00B72D22" w:rsidRPr="00B72D22" w14:paraId="6BCD087F" w14:textId="77777777" w:rsidTr="00B72D22">
        <w:trPr>
          <w:trHeight w:val="672"/>
          <w:jc w:val="center"/>
        </w:trPr>
        <w:tc>
          <w:tcPr>
            <w:tcW w:w="18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793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Transgenic </w:t>
            </w:r>
            <w:proofErr w:type="spellStart"/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s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6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6DC5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Vip3Aa11 </w:t>
            </w:r>
            <w:proofErr w:type="spellStart"/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xpression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μg</w:t>
            </w:r>
            <w:proofErr w:type="spellEnd"/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/g fresh weight)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FD9A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Mortality rates (%) of fall </w:t>
            </w:r>
            <w:proofErr w:type="spellStart"/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rmyworm</w:t>
            </w:r>
            <w:r w:rsidRPr="00B72D22"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</w:tr>
      <w:tr w:rsidR="00B72D22" w:rsidRPr="00B72D22" w14:paraId="2E1CAEB6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88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F47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8±0.0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D2D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60F1B026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4F9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4A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0±0.0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28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723C6B09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C5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3DC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9±0.0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00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5EC1B293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3EB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E10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9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4D8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6EBFB741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C8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78F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3±0.06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AEB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485A372F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B9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2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6D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7±0.0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3E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5A1F53B4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E8F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2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60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3±0.06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2A5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610FCD7F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0E7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2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83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8±0.0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42A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10274A7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B7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3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825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8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1B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56C4F28A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48F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7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3D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9±0.05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DB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07E4432F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7FE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8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71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76±0.1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CE0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33960188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049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8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F12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7±0.0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64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22B46CC2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809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8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36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7±0.05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E3E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5E819606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1A8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8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06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5±0.06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21C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3E458A5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500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8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87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8±0.0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358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6A93EC5C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DC5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9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52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6±0.0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BC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47091538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6D0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9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73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2±0.0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EB5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7D6CF4C0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54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0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0D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7±0.0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23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1CFE3D4E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05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1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7F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8±0.0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CF5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51E6DF6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9BD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1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DA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8±0.0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76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04F8CDD2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49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20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209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7±0.0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5A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51024159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19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2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5C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7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65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41542DA5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75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1-13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ACB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8±0.0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CF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00±0.00a</w:t>
            </w:r>
          </w:p>
        </w:tc>
      </w:tr>
      <w:tr w:rsidR="00B72D22" w:rsidRPr="00B72D22" w14:paraId="5D6FE603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4D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40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4±0.1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58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1±4.81b</w:t>
            </w:r>
          </w:p>
        </w:tc>
      </w:tr>
      <w:tr w:rsidR="00B72D22" w:rsidRPr="00B72D22" w14:paraId="450AB80A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8D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561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24±0.20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76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6.36b</w:t>
            </w:r>
          </w:p>
        </w:tc>
      </w:tr>
      <w:tr w:rsidR="00B72D22" w:rsidRPr="00B72D22" w14:paraId="75390FFE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78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1D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07±0.0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B66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3±0.00b</w:t>
            </w:r>
          </w:p>
        </w:tc>
      </w:tr>
      <w:tr w:rsidR="00B72D22" w:rsidRPr="00B72D22" w14:paraId="699F907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7D6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B9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44±0.16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84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56±9.62b</w:t>
            </w:r>
          </w:p>
        </w:tc>
      </w:tr>
      <w:tr w:rsidR="00B72D22" w:rsidRPr="00B72D22" w14:paraId="763614B0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F68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C0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77±0.0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58D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2.41b</w:t>
            </w:r>
          </w:p>
        </w:tc>
      </w:tr>
      <w:tr w:rsidR="00B72D22" w:rsidRPr="00B72D22" w14:paraId="7E277F22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E4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709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3±0.0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8E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3±7.22b</w:t>
            </w:r>
          </w:p>
        </w:tc>
      </w:tr>
      <w:tr w:rsidR="00B72D22" w:rsidRPr="00B72D22" w14:paraId="59C0ABCC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345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4C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5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4FB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8.67b</w:t>
            </w:r>
          </w:p>
        </w:tc>
      </w:tr>
      <w:tr w:rsidR="00B72D22" w:rsidRPr="00B72D22" w14:paraId="5332C997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9C6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1FD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6±0.0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6D3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6.36b</w:t>
            </w:r>
          </w:p>
        </w:tc>
      </w:tr>
      <w:tr w:rsidR="00B72D22" w:rsidRPr="00B72D22" w14:paraId="2607F36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890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12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38±0.4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DF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3±7.22b</w:t>
            </w:r>
          </w:p>
        </w:tc>
      </w:tr>
      <w:tr w:rsidR="00B72D22" w:rsidRPr="00B72D22" w14:paraId="15E60466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562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2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01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94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F3E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7±7.22b</w:t>
            </w:r>
          </w:p>
        </w:tc>
      </w:tr>
      <w:tr w:rsidR="00B72D22" w:rsidRPr="00B72D22" w14:paraId="789C52BC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81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2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60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7±0.0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169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89±4.81b</w:t>
            </w:r>
          </w:p>
        </w:tc>
      </w:tr>
      <w:tr w:rsidR="00B72D22" w:rsidRPr="00B72D22" w14:paraId="1C6199CC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E0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2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687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3±0.1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52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56±4.81b</w:t>
            </w:r>
          </w:p>
        </w:tc>
      </w:tr>
      <w:tr w:rsidR="00B72D22" w:rsidRPr="00B72D22" w14:paraId="6CD25440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39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2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2F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98±0.05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122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56±9.62b</w:t>
            </w:r>
          </w:p>
        </w:tc>
      </w:tr>
      <w:tr w:rsidR="00B72D22" w:rsidRPr="00B72D22" w14:paraId="00296BEC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A6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29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C4B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64±0.30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D45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8.67b</w:t>
            </w:r>
          </w:p>
        </w:tc>
      </w:tr>
      <w:tr w:rsidR="00B72D22" w:rsidRPr="00B72D22" w14:paraId="570F6C52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D7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3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E1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6±0.05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C5B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8.67b</w:t>
            </w:r>
          </w:p>
        </w:tc>
      </w:tr>
      <w:tr w:rsidR="00B72D22" w:rsidRPr="00B72D22" w14:paraId="5DF3BBB8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6F2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3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7A6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11±0.20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1EA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1±2.41b</w:t>
            </w:r>
          </w:p>
        </w:tc>
      </w:tr>
      <w:tr w:rsidR="00B72D22" w:rsidRPr="00B72D22" w14:paraId="6482B5F1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648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3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4AF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7±0.1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8B6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1±4.81b</w:t>
            </w:r>
          </w:p>
        </w:tc>
      </w:tr>
      <w:tr w:rsidR="00B72D22" w:rsidRPr="00B72D22" w14:paraId="449568B0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71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3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0F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7±0.2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BE9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1±6.36b</w:t>
            </w:r>
          </w:p>
        </w:tc>
      </w:tr>
      <w:tr w:rsidR="00B72D22" w:rsidRPr="00B72D22" w14:paraId="0A531C16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1A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4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413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82±0.1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95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56±9.62b</w:t>
            </w:r>
          </w:p>
        </w:tc>
      </w:tr>
      <w:tr w:rsidR="00B72D22" w:rsidRPr="00B72D22" w14:paraId="351361E3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46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4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386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09±0.20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646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6.36b</w:t>
            </w:r>
          </w:p>
        </w:tc>
      </w:tr>
      <w:tr w:rsidR="00B72D22" w:rsidRPr="00B72D22" w14:paraId="4039477A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EF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5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1E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47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387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50±4.17b</w:t>
            </w:r>
          </w:p>
        </w:tc>
      </w:tr>
      <w:tr w:rsidR="00B72D22" w:rsidRPr="00B72D22" w14:paraId="55E38804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FA0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lastRenderedPageBreak/>
              <w:t>VP2-5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95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3±0.1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2C6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3±0.00b</w:t>
            </w:r>
          </w:p>
        </w:tc>
      </w:tr>
      <w:tr w:rsidR="00B72D22" w:rsidRPr="00B72D22" w14:paraId="3ACAFD5B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F36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5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344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5±0.06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4A8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56±6.36b</w:t>
            </w:r>
          </w:p>
        </w:tc>
      </w:tr>
      <w:tr w:rsidR="00B72D22" w:rsidRPr="00B72D22" w14:paraId="11AED0C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68B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6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355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91±0.1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144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8.67b</w:t>
            </w:r>
          </w:p>
        </w:tc>
      </w:tr>
      <w:tr w:rsidR="00B72D22" w:rsidRPr="00B72D22" w14:paraId="67BA8E7F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01A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6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E12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8±0.15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358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4.81b</w:t>
            </w:r>
          </w:p>
        </w:tc>
      </w:tr>
      <w:tr w:rsidR="00B72D22" w:rsidRPr="00B72D22" w14:paraId="2734B14F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88E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6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264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37±0.20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CD7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94±8.67b</w:t>
            </w:r>
          </w:p>
        </w:tc>
      </w:tr>
      <w:tr w:rsidR="00B72D22" w:rsidRPr="00B72D22" w14:paraId="3743D389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93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7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B04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45±0.20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829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7±4.17b</w:t>
            </w:r>
          </w:p>
        </w:tc>
      </w:tr>
      <w:tr w:rsidR="00B72D22" w:rsidRPr="00B72D22" w14:paraId="355F6230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06F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7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DD3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94±0.1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61C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7±4.17b</w:t>
            </w:r>
          </w:p>
        </w:tc>
      </w:tr>
      <w:tr w:rsidR="00B72D22" w:rsidRPr="00B72D22" w14:paraId="0E2329E6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7F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8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BD7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94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C1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3±4.17b</w:t>
            </w:r>
          </w:p>
        </w:tc>
      </w:tr>
      <w:tr w:rsidR="00B72D22" w:rsidRPr="00B72D22" w14:paraId="315668EB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0EF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8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966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3±0.0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40B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1±9.62b</w:t>
            </w:r>
          </w:p>
        </w:tc>
      </w:tr>
      <w:tr w:rsidR="00B72D22" w:rsidRPr="00B72D22" w14:paraId="23EF8124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D61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8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3B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68±0.1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96D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.28±2.41b</w:t>
            </w:r>
          </w:p>
        </w:tc>
      </w:tr>
      <w:tr w:rsidR="00B72D22" w:rsidRPr="00B72D22" w14:paraId="71B64A23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84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9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9E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9±0.10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80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50±7.22b</w:t>
            </w:r>
          </w:p>
        </w:tc>
      </w:tr>
      <w:tr w:rsidR="00B72D22" w:rsidRPr="00B72D22" w14:paraId="64F78DD9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BB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9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521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09±0.1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9B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6.36b</w:t>
            </w:r>
          </w:p>
        </w:tc>
      </w:tr>
      <w:tr w:rsidR="00B72D22" w:rsidRPr="00B72D22" w14:paraId="625D2DAF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B98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9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B8B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72±0.2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57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.28±2.41b</w:t>
            </w:r>
          </w:p>
        </w:tc>
      </w:tr>
      <w:tr w:rsidR="00B72D22" w:rsidRPr="00B72D22" w14:paraId="6C222B54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78D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0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1AB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09±0.1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97F3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1±9.62b</w:t>
            </w:r>
          </w:p>
        </w:tc>
      </w:tr>
      <w:tr w:rsidR="00B72D22" w:rsidRPr="00B72D22" w14:paraId="0C27332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E7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0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DA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01±0.15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82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7±0.00b</w:t>
            </w:r>
          </w:p>
        </w:tc>
      </w:tr>
      <w:tr w:rsidR="00B72D22" w:rsidRPr="00B72D22" w14:paraId="7A71D1C4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FF7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1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5CD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77±0.1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1D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6.36b</w:t>
            </w:r>
          </w:p>
        </w:tc>
      </w:tr>
      <w:tr w:rsidR="00B72D22" w:rsidRPr="00B72D22" w14:paraId="524DB1BE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37C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1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870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7±0.0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92A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1±4.81b</w:t>
            </w:r>
          </w:p>
        </w:tc>
      </w:tr>
      <w:tr w:rsidR="00B72D22" w:rsidRPr="00B72D22" w14:paraId="5D570AF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9706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1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823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07±0.0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6B4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50±0.00b</w:t>
            </w:r>
          </w:p>
        </w:tc>
      </w:tr>
      <w:tr w:rsidR="00B72D22" w:rsidRPr="00B72D22" w14:paraId="6860C89B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779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2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9A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7±0.0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29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3±7.22b</w:t>
            </w:r>
          </w:p>
        </w:tc>
      </w:tr>
      <w:tr w:rsidR="00B72D22" w:rsidRPr="00B72D22" w14:paraId="464289EE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DA4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25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5B7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5±0.1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9CC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7±7.22b</w:t>
            </w:r>
          </w:p>
        </w:tc>
      </w:tr>
      <w:tr w:rsidR="00B72D22" w:rsidRPr="00B72D22" w14:paraId="19F9CFFC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45E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2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867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01±0.2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64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2±4.81b</w:t>
            </w:r>
          </w:p>
        </w:tc>
      </w:tr>
      <w:tr w:rsidR="00B72D22" w:rsidRPr="00B72D22" w14:paraId="3ECFD477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BE4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31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6EF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71±0.1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81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7±4.17b</w:t>
            </w:r>
          </w:p>
        </w:tc>
      </w:tr>
      <w:tr w:rsidR="00B72D22" w:rsidRPr="00B72D22" w14:paraId="65B2FB9D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AD60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3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150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64±0.1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0051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1±6.36b</w:t>
            </w:r>
          </w:p>
        </w:tc>
      </w:tr>
      <w:tr w:rsidR="00B72D22" w:rsidRPr="00B72D22" w14:paraId="4408ED18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AE3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3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81AC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7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97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56±9.62b</w:t>
            </w:r>
          </w:p>
        </w:tc>
      </w:tr>
      <w:tr w:rsidR="00B72D22" w:rsidRPr="00B72D22" w14:paraId="19F5ACA4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9D05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39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07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80±0.1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13AE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3±7.22b</w:t>
            </w:r>
          </w:p>
        </w:tc>
      </w:tr>
      <w:tr w:rsidR="00B72D22" w:rsidRPr="00B72D22" w14:paraId="7B35ADEF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CC6D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4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1D1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45±0.4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95A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94±8.67b</w:t>
            </w:r>
          </w:p>
        </w:tc>
      </w:tr>
      <w:tr w:rsidR="00B72D22" w:rsidRPr="00B72D22" w14:paraId="6E084639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B8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4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4A2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7±0.0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F57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50±7.22b</w:t>
            </w:r>
          </w:p>
        </w:tc>
      </w:tr>
      <w:tr w:rsidR="00B72D22" w:rsidRPr="00B72D22" w14:paraId="07550EA5" w14:textId="77777777" w:rsidTr="00B72D22">
        <w:trPr>
          <w:trHeight w:val="26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10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P2-14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020B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6±0.0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5209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3±7.22b</w:t>
            </w:r>
          </w:p>
        </w:tc>
      </w:tr>
      <w:tr w:rsidR="00B72D22" w:rsidRPr="00B72D22" w14:paraId="2F1212E7" w14:textId="77777777" w:rsidTr="00B72D22">
        <w:trPr>
          <w:trHeight w:val="276"/>
          <w:jc w:val="center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F8E94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104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DBE47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5C98" w14:textId="77777777" w:rsidR="00B72D22" w:rsidRPr="00B72D22" w:rsidRDefault="00B72D22" w:rsidP="00B72D2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72D2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7±4.17b</w:t>
            </w:r>
          </w:p>
        </w:tc>
      </w:tr>
    </w:tbl>
    <w:p w14:paraId="747E2E63" w14:textId="2732A93F" w:rsidR="00B72D22" w:rsidRPr="00B72D22" w:rsidRDefault="00B72D22" w:rsidP="00654E8F">
      <w:pPr>
        <w:spacing w:before="240"/>
        <w:rPr>
          <w:lang w:eastAsia="zh-CN"/>
        </w:rPr>
      </w:pPr>
      <w:r w:rsidRPr="00B72D22">
        <w:rPr>
          <w:vertAlign w:val="superscript"/>
          <w:lang w:eastAsia="zh-CN"/>
        </w:rPr>
        <w:t>a</w:t>
      </w:r>
      <w:r w:rsidRPr="00B72D22">
        <w:rPr>
          <w:lang w:eastAsia="zh-CN"/>
        </w:rPr>
        <w:t>VP1 and VP2 represent vip3Aa11-m1 and vip3Aa11-m2 transgenic maize plants, respectively.</w:t>
      </w:r>
    </w:p>
    <w:p w14:paraId="0343D16E" w14:textId="64E5C691" w:rsidR="00B72D22" w:rsidRDefault="00B72D22" w:rsidP="00654E8F">
      <w:pPr>
        <w:spacing w:before="240"/>
        <w:rPr>
          <w:lang w:eastAsia="zh-CN"/>
        </w:rPr>
      </w:pPr>
      <w:r w:rsidRPr="00B72D22">
        <w:rPr>
          <w:vertAlign w:val="superscript"/>
          <w:lang w:eastAsia="zh-CN"/>
        </w:rPr>
        <w:t>b</w:t>
      </w:r>
      <w:r w:rsidRPr="00B72D22">
        <w:rPr>
          <w:lang w:eastAsia="zh-CN"/>
        </w:rPr>
        <w:t xml:space="preserve">Vip3Aa11 protein expression levels in transgenic maize plants. Data represent </w:t>
      </w:r>
      <w:proofErr w:type="spellStart"/>
      <w:r w:rsidRPr="00B72D22">
        <w:rPr>
          <w:lang w:eastAsia="zh-CN"/>
        </w:rPr>
        <w:t>means±SD</w:t>
      </w:r>
      <w:proofErr w:type="spellEnd"/>
      <w:r w:rsidRPr="00B72D22">
        <w:rPr>
          <w:lang w:eastAsia="zh-CN"/>
        </w:rPr>
        <w:t xml:space="preserve"> (n=3 technical replicates).</w:t>
      </w:r>
    </w:p>
    <w:p w14:paraId="57A0047E" w14:textId="4683BB0C" w:rsidR="00B72D22" w:rsidRPr="001549D3" w:rsidRDefault="00B72D22" w:rsidP="00654E8F">
      <w:pPr>
        <w:spacing w:before="240"/>
        <w:rPr>
          <w:rFonts w:hint="eastAsia"/>
          <w:lang w:eastAsia="zh-CN"/>
        </w:rPr>
      </w:pPr>
      <w:proofErr w:type="spellStart"/>
      <w:r w:rsidRPr="00B72D22">
        <w:rPr>
          <w:vertAlign w:val="superscript"/>
          <w:lang w:eastAsia="zh-CN"/>
        </w:rPr>
        <w:t>c</w:t>
      </w:r>
      <w:r w:rsidRPr="00B72D22">
        <w:rPr>
          <w:lang w:eastAsia="zh-CN"/>
        </w:rPr>
        <w:t>The</w:t>
      </w:r>
      <w:proofErr w:type="spellEnd"/>
      <w:r w:rsidRPr="00B72D22">
        <w:rPr>
          <w:lang w:eastAsia="zh-CN"/>
        </w:rPr>
        <w:t xml:space="preserve"> proportion of dead larvae to total larvae applied (%) of feeding on the leaves of transgenic maize plants. Data represent </w:t>
      </w:r>
      <w:proofErr w:type="spellStart"/>
      <w:r w:rsidRPr="00B72D22">
        <w:rPr>
          <w:lang w:eastAsia="zh-CN"/>
        </w:rPr>
        <w:t>means±SD</w:t>
      </w:r>
      <w:proofErr w:type="spellEnd"/>
      <w:r w:rsidRPr="00B72D22">
        <w:rPr>
          <w:lang w:eastAsia="zh-CN"/>
        </w:rPr>
        <w:t xml:space="preserve"> (n=3 biological replicates).</w:t>
      </w:r>
    </w:p>
    <w:sectPr w:rsidR="00B72D22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7D58C" w14:textId="77777777" w:rsidR="006F40A9" w:rsidRDefault="006F40A9" w:rsidP="00117666">
      <w:pPr>
        <w:spacing w:after="0"/>
      </w:pPr>
      <w:r>
        <w:separator/>
      </w:r>
    </w:p>
  </w:endnote>
  <w:endnote w:type="continuationSeparator" w:id="0">
    <w:p w14:paraId="78213CB7" w14:textId="77777777" w:rsidR="006F40A9" w:rsidRDefault="006F40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60425" w14:textId="77777777" w:rsidR="006F40A9" w:rsidRDefault="006F40A9" w:rsidP="00117666">
      <w:pPr>
        <w:spacing w:after="0"/>
      </w:pPr>
      <w:r>
        <w:separator/>
      </w:r>
    </w:p>
  </w:footnote>
  <w:footnote w:type="continuationSeparator" w:id="0">
    <w:p w14:paraId="199233AD" w14:textId="77777777" w:rsidR="006F40A9" w:rsidRDefault="006F40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0A9"/>
    <w:rsid w:val="00701727"/>
    <w:rsid w:val="0070566C"/>
    <w:rsid w:val="00714C50"/>
    <w:rsid w:val="00722651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2D2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72D2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5</Pages>
  <Words>1071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engyan li</cp:lastModifiedBy>
  <cp:revision>5</cp:revision>
  <cp:lastPrinted>2013-10-03T12:51:00Z</cp:lastPrinted>
  <dcterms:created xsi:type="dcterms:W3CDTF">2022-11-17T16:58:00Z</dcterms:created>
  <dcterms:modified xsi:type="dcterms:W3CDTF">2025-02-1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